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8F042" w14:textId="77777777" w:rsidR="00744973" w:rsidRDefault="00744973" w:rsidP="00744973"/>
    <w:p w14:paraId="7255E4D2" w14:textId="77777777" w:rsidR="00744973" w:rsidRDefault="00744973" w:rsidP="00744973">
      <w:r>
        <w:t>################################################################</w:t>
      </w:r>
    </w:p>
    <w:p w14:paraId="64384C1D" w14:textId="77777777" w:rsidR="00744973" w:rsidRDefault="00744973" w:rsidP="00744973">
      <w:r>
        <w:t># Preprocesing Expression data</w:t>
      </w:r>
    </w:p>
    <w:p w14:paraId="5ECCF03D" w14:textId="77777777" w:rsidR="00744973" w:rsidRDefault="00744973" w:rsidP="00744973">
      <w:r>
        <w:t>#   Differential expression analysis</w:t>
      </w:r>
    </w:p>
    <w:p w14:paraId="77295017" w14:textId="77777777" w:rsidR="00744973" w:rsidRDefault="00744973" w:rsidP="00744973">
      <w:r>
        <w:t>library(DESeq2)</w:t>
      </w:r>
    </w:p>
    <w:p w14:paraId="06F26CD5" w14:textId="77777777" w:rsidR="00744973" w:rsidRDefault="00744973" w:rsidP="00744973">
      <w:r>
        <w:t>library (Limma)</w:t>
      </w:r>
    </w:p>
    <w:p w14:paraId="1D45DF34" w14:textId="77777777" w:rsidR="00744973" w:rsidRDefault="00744973" w:rsidP="00744973"/>
    <w:p w14:paraId="1C908DBB" w14:textId="77777777" w:rsidR="00744973" w:rsidRDefault="00744973" w:rsidP="00744973">
      <w:r>
        <w:t># load counts table from GEO</w:t>
      </w:r>
    </w:p>
    <w:p w14:paraId="709A0F7B" w14:textId="77777777" w:rsidR="00744973" w:rsidRDefault="00744973" w:rsidP="00744973">
      <w:r>
        <w:t>urld &lt;- "hTable_aps://www.ncbi.nlm.nih.gov/geo/download/?format=file&amp;type=rnaseq_counts"</w:t>
      </w:r>
    </w:p>
    <w:p w14:paraId="6150C5A3" w14:textId="77777777" w:rsidR="00744973" w:rsidRDefault="00744973" w:rsidP="00744973">
      <w:r>
        <w:t>path &lt;- paste(urld, "acc=GSECode", "file=groupsECode_raw_counts_GRCh38.p13_NCBI.tsv.gz", sep="&amp;");</w:t>
      </w:r>
    </w:p>
    <w:p w14:paraId="72BAE40A" w14:textId="77777777" w:rsidR="00744973" w:rsidRDefault="00744973" w:rsidP="00744973">
      <w:r>
        <w:t>table &lt;- as.matrix(data.table::fread(path, header=T, colClasses="integer"), rownames="GeneID")</w:t>
      </w:r>
    </w:p>
    <w:p w14:paraId="06CB4E12" w14:textId="77777777" w:rsidR="00744973" w:rsidRDefault="00744973" w:rsidP="00744973"/>
    <w:p w14:paraId="407EB486" w14:textId="77777777" w:rsidR="00744973" w:rsidRDefault="00744973" w:rsidP="00744973">
      <w:r>
        <w:t xml:space="preserve"># load gene annations </w:t>
      </w:r>
    </w:p>
    <w:p w14:paraId="57E0440E" w14:textId="77777777" w:rsidR="00744973" w:rsidRDefault="00744973" w:rsidP="00744973">
      <w:r>
        <w:t>path_a &lt;- paste(urld, "type=rnaseq_counts", "file=Human.GRCh38.p13.ann.tsv.gz", sep="&amp;")</w:t>
      </w:r>
    </w:p>
    <w:p w14:paraId="519FC2F3" w14:textId="77777777" w:rsidR="00744973" w:rsidRDefault="00744973" w:rsidP="00744973">
      <w:r>
        <w:t>ann &lt;- data.table::fread(path_a, header=T, quote="", stringroupsAsFactors=F, data.table=F)</w:t>
      </w:r>
    </w:p>
    <w:p w14:paraId="7906B366" w14:textId="77777777" w:rsidR="00744973" w:rsidRDefault="00744973" w:rsidP="00744973">
      <w:r>
        <w:t>rownames(ann) &lt;- ann$GeneID</w:t>
      </w:r>
    </w:p>
    <w:p w14:paraId="111D4911" w14:textId="77777777" w:rsidR="00744973" w:rsidRDefault="00744973" w:rsidP="00744973"/>
    <w:p w14:paraId="2B88D224" w14:textId="77777777" w:rsidR="00744973" w:rsidRDefault="00744973" w:rsidP="00744973">
      <w:r>
        <w:t># sample selection</w:t>
      </w:r>
    </w:p>
    <w:p w14:paraId="3AF27510" w14:textId="77777777" w:rsidR="00744973" w:rsidRDefault="00744973" w:rsidP="00744973">
      <w:r>
        <w:t>groupsms &lt;- "XXXXX1111100000" #Depending of the structure of the dataset 1 means cancer samples, 0 control samples, X useful samples</w:t>
      </w:r>
    </w:p>
    <w:p w14:paraId="0281B352" w14:textId="77777777" w:rsidR="00744973" w:rsidRDefault="00744973" w:rsidP="00744973">
      <w:r>
        <w:t>sml &lt;- strsplit(groupsms, split="")[[1]]</w:t>
      </w:r>
    </w:p>
    <w:p w14:paraId="44C8EF5C" w14:textId="77777777" w:rsidR="00744973" w:rsidRDefault="00744973" w:rsidP="00744973"/>
    <w:p w14:paraId="6B937A75" w14:textId="77777777" w:rsidR="00744973" w:rsidRDefault="00744973" w:rsidP="00744973">
      <w:r>
        <w:t># filter out excluded samples (marked as "X")</w:t>
      </w:r>
    </w:p>
    <w:p w14:paraId="13CDC9C7" w14:textId="77777777" w:rsidR="00744973" w:rsidRDefault="00744973" w:rsidP="00744973">
      <w:r>
        <w:t>sel &lt;- which(sml != "X")</w:t>
      </w:r>
    </w:p>
    <w:p w14:paraId="58C280BA" w14:textId="77777777" w:rsidR="00744973" w:rsidRDefault="00744973" w:rsidP="00744973">
      <w:r>
        <w:t>sml &lt;- sml[sel]</w:t>
      </w:r>
    </w:p>
    <w:p w14:paraId="38D14A92" w14:textId="77777777" w:rsidR="00744973" w:rsidRDefault="00744973" w:rsidP="00744973">
      <w:r>
        <w:t>table &lt;- table[ ,sel]</w:t>
      </w:r>
    </w:p>
    <w:p w14:paraId="50268533" w14:textId="77777777" w:rsidR="00744973" w:rsidRDefault="00744973" w:rsidP="00744973"/>
    <w:p w14:paraId="70D0DE46" w14:textId="77777777" w:rsidR="00744973" w:rsidRDefault="00744973" w:rsidP="00744973">
      <w:r>
        <w:t># group membership for samples</w:t>
      </w:r>
    </w:p>
    <w:p w14:paraId="17EC2116" w14:textId="77777777" w:rsidR="00744973" w:rsidRDefault="00744973" w:rsidP="00744973">
      <w:r>
        <w:t>groups &lt;- factor(sml)</w:t>
      </w:r>
    </w:p>
    <w:p w14:paraId="58BE13FF" w14:textId="77777777" w:rsidR="00744973" w:rsidRDefault="00744973" w:rsidP="00744973">
      <w:r>
        <w:t>groups &lt;- make.names(c("Cancer","Control"))</w:t>
      </w:r>
    </w:p>
    <w:p w14:paraId="0F11F0A9" w14:textId="77777777" w:rsidR="00744973" w:rsidRDefault="00744973" w:rsidP="00744973">
      <w:r>
        <w:lastRenderedPageBreak/>
        <w:t>levels(groups) &lt;- groups</w:t>
      </w:r>
    </w:p>
    <w:p w14:paraId="3E4A40C3" w14:textId="77777777" w:rsidR="00744973" w:rsidRDefault="00744973" w:rsidP="00744973">
      <w:r>
        <w:t>sample_info &lt;- data.frame(Group = groups, row.names = colnames(table))</w:t>
      </w:r>
    </w:p>
    <w:p w14:paraId="41A3499D" w14:textId="77777777" w:rsidR="00744973" w:rsidRDefault="00744973" w:rsidP="00744973"/>
    <w:p w14:paraId="304BDE88" w14:textId="77777777" w:rsidR="00744973" w:rsidRDefault="00744973" w:rsidP="00744973">
      <w:r>
        <w:t># pre-filter low count genes</w:t>
      </w:r>
    </w:p>
    <w:p w14:paraId="69A4E0B8" w14:textId="77777777" w:rsidR="00744973" w:rsidRDefault="00744973" w:rsidP="00744973">
      <w:r>
        <w:t># keep genes with at least N counts &gt; 10, where N = size of smallest group</w:t>
      </w:r>
    </w:p>
    <w:p w14:paraId="754DE076" w14:textId="77777777" w:rsidR="00744973" w:rsidRDefault="00744973" w:rsidP="00744973">
      <w:r>
        <w:t>keep &lt;- rowSums( table &gt;= 10 ) &gt;= min(table(groups))</w:t>
      </w:r>
    </w:p>
    <w:p w14:paraId="47A9051B" w14:textId="77777777" w:rsidR="00744973" w:rsidRDefault="00744973" w:rsidP="00744973">
      <w:r>
        <w:t>table &lt;- table[keep, ]</w:t>
      </w:r>
    </w:p>
    <w:p w14:paraId="3A35A890" w14:textId="77777777" w:rsidR="00744973" w:rsidRDefault="00744973" w:rsidP="00744973"/>
    <w:p w14:paraId="3790684A" w14:textId="77777777" w:rsidR="00744973" w:rsidRDefault="00744973" w:rsidP="00744973">
      <w:r>
        <w:t>ds &lt;- DESeqDataSetFromMatrix(countData=table, colData=sample_info, design= ~Group)</w:t>
      </w:r>
    </w:p>
    <w:p w14:paraId="39FDBFC4" w14:textId="77777777" w:rsidR="00744973" w:rsidRDefault="00744973" w:rsidP="00744973"/>
    <w:p w14:paraId="56B296B9" w14:textId="77777777" w:rsidR="00744973" w:rsidRDefault="00744973" w:rsidP="00744973">
      <w:r>
        <w:t>ds &lt;- DESeq(ds, test="Wald", sfType="poscount")</w:t>
      </w:r>
    </w:p>
    <w:p w14:paraId="1C4D0CDA" w14:textId="77777777" w:rsidR="00744973" w:rsidRDefault="00744973" w:rsidP="00744973"/>
    <w:p w14:paraId="52F2D246" w14:textId="77777777" w:rsidR="00744973" w:rsidRDefault="00744973" w:rsidP="00744973">
      <w:r>
        <w:t># extract results for top genes table</w:t>
      </w:r>
    </w:p>
    <w:p w14:paraId="4879A16B" w14:textId="77777777" w:rsidR="00744973" w:rsidRDefault="00744973" w:rsidP="00744973">
      <w:r>
        <w:t>r &lt;- results (ds, contrast=c("Group", groups[1], groups[2]), alpha=0.05, pAdjustMethod ="fdr")</w:t>
      </w:r>
    </w:p>
    <w:p w14:paraId="7D32657A" w14:textId="77777777" w:rsidR="00744973" w:rsidRDefault="00744973" w:rsidP="00744973"/>
    <w:p w14:paraId="116BF0D6" w14:textId="77777777" w:rsidR="00744973" w:rsidRDefault="00744973" w:rsidP="00744973">
      <w:r>
        <w:t xml:space="preserve">Table_a &lt;- r[order(r$padj)[1:250],] </w:t>
      </w:r>
    </w:p>
    <w:p w14:paraId="7502EA6D" w14:textId="77777777" w:rsidR="00744973" w:rsidRDefault="00744973" w:rsidP="00744973">
      <w:r>
        <w:t>Table_a &lt;- merge(as.data.frame(Table_a), ann, by=0, sort=F)</w:t>
      </w:r>
    </w:p>
    <w:p w14:paraId="0BE849A4" w14:textId="77777777" w:rsidR="00744973" w:rsidRDefault="00744973" w:rsidP="00744973"/>
    <w:p w14:paraId="695DDDBC" w14:textId="77777777" w:rsidR="00744973" w:rsidRDefault="00744973" w:rsidP="00744973">
      <w:r>
        <w:t>Table_a &lt;- subset(Table_a, select=c("GeneID","padj","pvalue","lfcSE","stat","log2FoldChange","baseMean","Symbol","Description"))</w:t>
      </w:r>
    </w:p>
    <w:p w14:paraId="5110683C" w14:textId="77777777" w:rsidR="00744973" w:rsidRDefault="00744973" w:rsidP="00744973">
      <w:r>
        <w:t>write.csv(Table_a, file="toptable_GSECode.csv", row.names=F, sep="\t")</w:t>
      </w:r>
    </w:p>
    <w:p w14:paraId="7D7BB80F" w14:textId="77777777" w:rsidR="00744973" w:rsidRDefault="00744973" w:rsidP="00744973"/>
    <w:p w14:paraId="0E5117BB" w14:textId="77777777" w:rsidR="00744973" w:rsidRDefault="00744973" w:rsidP="00744973"/>
    <w:p w14:paraId="58081336" w14:textId="77777777" w:rsidR="00744973" w:rsidRDefault="00744973" w:rsidP="00744973">
      <w:r>
        <w:t>#Quality controls</w:t>
      </w:r>
    </w:p>
    <w:p w14:paraId="48D5D3E3" w14:textId="77777777" w:rsidR="00744973" w:rsidRDefault="00744973" w:rsidP="00744973"/>
    <w:p w14:paraId="4E2E7A10" w14:textId="77777777" w:rsidR="00744973" w:rsidRDefault="00744973" w:rsidP="00744973">
      <w:r>
        <w:t>plotDispEsts(ds, main="groupsECode Dispersion Estimates")</w:t>
      </w:r>
    </w:p>
    <w:p w14:paraId="680DA668" w14:textId="77777777" w:rsidR="00744973" w:rsidRDefault="00744973" w:rsidP="00744973"/>
    <w:p w14:paraId="6EB5C184" w14:textId="77777777" w:rsidR="00744973" w:rsidRDefault="00744973" w:rsidP="00744973">
      <w:r>
        <w:t># create histogram plot of p-values</w:t>
      </w:r>
    </w:p>
    <w:p w14:paraId="4DCDC7B5" w14:textId="77777777" w:rsidR="00744973" w:rsidRDefault="00744973" w:rsidP="00744973">
      <w:r>
        <w:t xml:space="preserve">hist(r$padj, breaks=seq(0, 1, length = 21), col = "grey", border = "white", </w:t>
      </w:r>
    </w:p>
    <w:p w14:paraId="6A73542D" w14:textId="77777777" w:rsidR="00744973" w:rsidRDefault="00744973" w:rsidP="00744973">
      <w:r>
        <w:t xml:space="preserve">         xlab = "", ylab = "", main = "groupsECode Frequencies of padj-values")</w:t>
      </w:r>
    </w:p>
    <w:p w14:paraId="657131FD" w14:textId="77777777" w:rsidR="00744973" w:rsidRDefault="00744973" w:rsidP="00744973"/>
    <w:p w14:paraId="4297A97A" w14:textId="77777777" w:rsidR="00744973" w:rsidRDefault="00744973" w:rsidP="00744973">
      <w:r>
        <w:t># volcano plot</w:t>
      </w:r>
    </w:p>
    <w:p w14:paraId="4F4D7CBE" w14:textId="77777777" w:rsidR="00744973" w:rsidRDefault="00744973" w:rsidP="00744973">
      <w:r>
        <w:t>old.pal &lt;- paleTable_ae(c("#00BFFF", "#FF3030")) # low-hi colors</w:t>
      </w:r>
    </w:p>
    <w:p w14:paraId="6AB7738A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par(mar=c(4,4,2,1), cex.main=1.5)</w:t>
      </w:r>
    </w:p>
    <w:p w14:paraId="1AD87244" w14:textId="77777777" w:rsidR="00744973" w:rsidRDefault="00744973" w:rsidP="00744973">
      <w:r>
        <w:t>plot(r$log2FoldChange, -log10(r$padj), main=paste(groups[1], "vs", groups[2]),</w:t>
      </w:r>
    </w:p>
    <w:p w14:paraId="7CA45B37" w14:textId="77777777" w:rsidR="00744973" w:rsidRDefault="00744973" w:rsidP="00744973">
      <w:r>
        <w:t xml:space="preserve">     xlab="log2FC", ylab="-log10(Padj)", pch=20, cex=0.5)</w:t>
      </w:r>
    </w:p>
    <w:p w14:paraId="484C35E1" w14:textId="77777777" w:rsidR="00744973" w:rsidRDefault="00744973" w:rsidP="00744973">
      <w:r>
        <w:t>with(subset(r, padj&lt;0.05 &amp; abs(log2FoldChange) &gt;= 0),</w:t>
      </w:r>
    </w:p>
    <w:p w14:paraId="2EBBDDF8" w14:textId="77777777" w:rsidR="00744973" w:rsidRDefault="00744973" w:rsidP="00744973">
      <w:r>
        <w:t xml:space="preserve">     points(log2FoldChange, -log10(padj), pch=20, col=(sign(log2FoldChange) + 3)/2, cex=1))</w:t>
      </w:r>
    </w:p>
    <w:p w14:paraId="783F35C7" w14:textId="77777777" w:rsidR="00744973" w:rsidRDefault="00744973" w:rsidP="00744973">
      <w:r>
        <w:t>legend("boTable_aomleft", title=paste("Padj&lt;", 0.05, sep=""), legend=c("down", "up"), pch=20,col=1:2)</w:t>
      </w:r>
    </w:p>
    <w:p w14:paraId="2BFF0676" w14:textId="77777777" w:rsidR="00744973" w:rsidRDefault="00744973" w:rsidP="00744973"/>
    <w:p w14:paraId="71A79762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# MD plot</w:t>
      </w:r>
    </w:p>
    <w:p w14:paraId="4567857C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par(mar=c(4,4,2,1), cex.main=1.5)</w:t>
      </w:r>
    </w:p>
    <w:p w14:paraId="2F78BBB1" w14:textId="77777777" w:rsidR="00744973" w:rsidRDefault="00744973" w:rsidP="00744973">
      <w:r>
        <w:t>plot(log10(r$baseMean), r$log2FoldChange, main=paste(groups[1], "vs", groups[2]),</w:t>
      </w:r>
    </w:p>
    <w:p w14:paraId="45C54061" w14:textId="77777777" w:rsidR="00744973" w:rsidRDefault="00744973" w:rsidP="00744973">
      <w:r>
        <w:t xml:space="preserve">     xlab="log10(mean of normalized counts)", ylab="log2FoldChange", pch=20, cex=0.5)</w:t>
      </w:r>
    </w:p>
    <w:p w14:paraId="3B43A33A" w14:textId="77777777" w:rsidR="00744973" w:rsidRDefault="00744973" w:rsidP="00744973">
      <w:r>
        <w:t>with(subset(r, padj&lt;0.05 &amp; abs(log2FoldChange) &gt;= 0),</w:t>
      </w:r>
    </w:p>
    <w:p w14:paraId="2CD9C7AE" w14:textId="77777777" w:rsidR="00744973" w:rsidRDefault="00744973" w:rsidP="00744973">
      <w:r>
        <w:t xml:space="preserve">     points(log10(baseMean), log2FoldChange, pch=20, col=(sign(log2FoldChange) + 3)/2, cex=1))</w:t>
      </w:r>
    </w:p>
    <w:p w14:paraId="39CE2F5C" w14:textId="77777777" w:rsidR="00744973" w:rsidRDefault="00744973" w:rsidP="00744973">
      <w:r>
        <w:t>legend("boTable_aomleft", title=paste("Padj&lt;", 0.05, sep=""), legend=c("down", "up"), pch=20,col=1:2)</w:t>
      </w:r>
    </w:p>
    <w:p w14:paraId="35FBAB66" w14:textId="77777777" w:rsidR="00744973" w:rsidRDefault="00744973" w:rsidP="00744973">
      <w:r>
        <w:t>abline(h=0)</w:t>
      </w:r>
    </w:p>
    <w:p w14:paraId="12EB2CC4" w14:textId="77777777" w:rsidR="00744973" w:rsidRDefault="00744973" w:rsidP="00744973">
      <w:r>
        <w:t>paleTable_ae(old.pal) # restore paleTable_ae</w:t>
      </w:r>
    </w:p>
    <w:p w14:paraId="63212455" w14:textId="77777777" w:rsidR="00744973" w:rsidRDefault="00744973" w:rsidP="00744973"/>
    <w:p w14:paraId="097BB583" w14:textId="77777777" w:rsidR="00744973" w:rsidRDefault="00744973" w:rsidP="00744973">
      <w:r>
        <w:t>################################################################</w:t>
      </w:r>
    </w:p>
    <w:p w14:paraId="69EF13E4" w14:textId="77777777" w:rsidR="00744973" w:rsidRDefault="00744973" w:rsidP="00744973">
      <w:r>
        <w:t>#   General expression data visualization</w:t>
      </w:r>
    </w:p>
    <w:p w14:paraId="13DAFF9A" w14:textId="77777777" w:rsidR="00744973" w:rsidRDefault="00744973" w:rsidP="00744973">
      <w:r>
        <w:t>dat &lt;- log10(counts(ds, normalized = T) + 1) # extract normalized counts</w:t>
      </w:r>
    </w:p>
    <w:p w14:paraId="538C6E64" w14:textId="77777777" w:rsidR="00744973" w:rsidRDefault="00744973" w:rsidP="00744973"/>
    <w:p w14:paraId="4D73DC0D" w14:textId="77777777" w:rsidR="00744973" w:rsidRDefault="00744973" w:rsidP="00744973">
      <w:r>
        <w:t># box-and-whisker plot</w:t>
      </w:r>
    </w:p>
    <w:p w14:paraId="70CDC3E0" w14:textId="77777777" w:rsidR="00744973" w:rsidRDefault="00744973" w:rsidP="00744973">
      <w:r>
        <w:t>lbl &lt;- "log10(raw counts + 1)"</w:t>
      </w:r>
    </w:p>
    <w:p w14:paraId="20E04A75" w14:textId="77777777" w:rsidR="00744973" w:rsidRDefault="00744973" w:rsidP="00744973">
      <w:r>
        <w:t>ord &lt;- order(groups)  # order samples by group</w:t>
      </w:r>
    </w:p>
    <w:p w14:paraId="57953B80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paleTable_ae(c("#1B9E77", "#7570B3", "#E7298A", "#E6AB02", "#D95F02",</w:t>
      </w:r>
    </w:p>
    <w:p w14:paraId="131884E7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 xml:space="preserve">          "#66A61E", "#A6761D", "#B32424", "#B324B3", "#666666"))</w:t>
      </w:r>
    </w:p>
    <w:p w14:paraId="2EAF5EDF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lastRenderedPageBreak/>
        <w:t>par(mar=c(7,4,2,1))</w:t>
      </w:r>
    </w:p>
    <w:p w14:paraId="18D75965" w14:textId="77777777" w:rsidR="00744973" w:rsidRDefault="00744973" w:rsidP="00744973">
      <w:r>
        <w:t>boxplot(dat[,ord], boxwex=0.6, notch=T, main="groupsECode", ylab="lg(norm.counts)", outline=F, las=2, col=groups[ord])</w:t>
      </w:r>
    </w:p>
    <w:p w14:paraId="188D3D01" w14:textId="77777777" w:rsidR="00744973" w:rsidRDefault="00744973" w:rsidP="00744973">
      <w:r>
        <w:t>legend("topleft", groups, fill=paleTable_ae(), bty="n")</w:t>
      </w:r>
    </w:p>
    <w:p w14:paraId="7D6A0383" w14:textId="77777777" w:rsidR="00744973" w:rsidRDefault="00744973" w:rsidP="00744973"/>
    <w:p w14:paraId="6715A29C" w14:textId="77777777" w:rsidR="00744973" w:rsidRDefault="00744973" w:rsidP="00744973">
      <w:r>
        <w:t># UMAP plot (multi-dimensional scaling)</w:t>
      </w:r>
    </w:p>
    <w:p w14:paraId="440C3BC6" w14:textId="77777777" w:rsidR="00744973" w:rsidRDefault="00744973" w:rsidP="00744973">
      <w:r>
        <w:t>library(umap)</w:t>
      </w:r>
    </w:p>
    <w:p w14:paraId="245DF37F" w14:textId="77777777" w:rsidR="00744973" w:rsidRDefault="00744973" w:rsidP="00744973">
      <w:r>
        <w:t>dat &lt;- dat[!duplicated(dat), ] # first remove duplicates</w:t>
      </w:r>
    </w:p>
    <w:p w14:paraId="43531D70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par(mar=c(3,3,2,6), xpd=TRUE, cex.main=1.5)</w:t>
      </w:r>
    </w:p>
    <w:p w14:paraId="669D2468" w14:textId="77777777" w:rsidR="00744973" w:rsidRDefault="00744973" w:rsidP="00744973">
      <w:r>
        <w:t>ump &lt;- umap(t(dat), n_neighbors = 5, random_state = 123)</w:t>
      </w:r>
    </w:p>
    <w:p w14:paraId="358A9800" w14:textId="77777777" w:rsidR="00744973" w:rsidRDefault="00744973" w:rsidP="00744973">
      <w:r>
        <w:t>plot(ump$layout, main="UMAP plot, nbrs=5", xlab="", ylab="", col=groups, pch=20, cex=1.5)</w:t>
      </w:r>
    </w:p>
    <w:p w14:paraId="20F61942" w14:textId="77777777" w:rsidR="00744973" w:rsidRDefault="00744973" w:rsidP="00744973">
      <w:r>
        <w:t>legend("topright", inset=c(-0.15,0), legend=groups, pch=20,</w:t>
      </w:r>
    </w:p>
    <w:p w14:paraId="1C33C9FA" w14:textId="77777777" w:rsidR="00744973" w:rsidRDefault="00744973" w:rsidP="00744973">
      <w:r>
        <w:t xml:space="preserve">       col=1:length(groups), title="Group", pt.cex=1.5)</w:t>
      </w:r>
    </w:p>
    <w:p w14:paraId="09D83CDD" w14:textId="77777777" w:rsidR="00744973" w:rsidRDefault="00744973" w:rsidP="00744973"/>
    <w:p w14:paraId="47A390E0" w14:textId="77777777" w:rsidR="00744973" w:rsidRDefault="00744973" w:rsidP="00744973">
      <w:r>
        <w:t># Get the normalized count matrix</w:t>
      </w:r>
    </w:p>
    <w:p w14:paraId="68F9A9C1" w14:textId="77777777" w:rsidR="00744973" w:rsidRDefault="00744973" w:rsidP="00744973">
      <w:r>
        <w:t>normalized_counts &lt;- counts(ds, normalized = TRUE)</w:t>
      </w:r>
    </w:p>
    <w:p w14:paraId="4CF23CC9" w14:textId="77777777" w:rsidR="00744973" w:rsidRDefault="00744973" w:rsidP="00744973">
      <w:r>
        <w:t>write.table(normalized_counts, file = "normalized_counts.txt", sep=",", quote = FALSE)</w:t>
      </w:r>
    </w:p>
    <w:p w14:paraId="0412C589" w14:textId="77777777" w:rsidR="00744973" w:rsidRDefault="00744973" w:rsidP="00744973"/>
    <w:p w14:paraId="5F30DC6E" w14:textId="77777777" w:rsidR="00744973" w:rsidRDefault="00744973" w:rsidP="00744973">
      <w:r>
        <w:t>################################################</w:t>
      </w:r>
    </w:p>
    <w:p w14:paraId="7085429F" w14:textId="77777777" w:rsidR="00744973" w:rsidRDefault="00744973" w:rsidP="00744973">
      <w:r>
        <w:t>######Affymetrix processing</w:t>
      </w:r>
    </w:p>
    <w:p w14:paraId="4359C5B9" w14:textId="77777777" w:rsidR="00744973" w:rsidRDefault="00744973" w:rsidP="00744973"/>
    <w:p w14:paraId="66031CB3" w14:textId="77777777" w:rsidR="00744973" w:rsidRDefault="00744973" w:rsidP="00744973">
      <w:r>
        <w:t># Load necessary libraries</w:t>
      </w:r>
    </w:p>
    <w:p w14:paraId="2070FEB5" w14:textId="77777777" w:rsidR="00744973" w:rsidRDefault="00744973" w:rsidP="00744973">
      <w:r>
        <w:t>library(GEOquery)</w:t>
      </w:r>
    </w:p>
    <w:p w14:paraId="29E82D03" w14:textId="77777777" w:rsidR="00744973" w:rsidRDefault="00744973" w:rsidP="00744973">
      <w:r>
        <w:t>library(limma)</w:t>
      </w:r>
    </w:p>
    <w:p w14:paraId="4B139BF7" w14:textId="77777777" w:rsidR="00744973" w:rsidRDefault="00744973" w:rsidP="00744973"/>
    <w:p w14:paraId="4A531E55" w14:textId="77777777" w:rsidR="00744973" w:rsidRDefault="00744973" w:rsidP="00744973">
      <w:r>
        <w:t># Download data from CodeGSE dataset</w:t>
      </w:r>
    </w:p>
    <w:p w14:paraId="71BF8748" w14:textId="77777777" w:rsidR="00744973" w:rsidRDefault="00744973" w:rsidP="00744973">
      <w:r>
        <w:t>gse &lt;- getGEO("CodeGSE")</w:t>
      </w:r>
    </w:p>
    <w:p w14:paraId="5BB5BE47" w14:textId="77777777" w:rsidR="00744973" w:rsidRDefault="00744973" w:rsidP="00744973"/>
    <w:p w14:paraId="6651A400" w14:textId="77777777" w:rsidR="00744973" w:rsidRDefault="00744973" w:rsidP="00744973">
      <w:r>
        <w:t># Access normalized data</w:t>
      </w:r>
    </w:p>
    <w:p w14:paraId="650D77A7" w14:textId="77777777" w:rsidR="00744973" w:rsidRDefault="00744973" w:rsidP="00744973">
      <w:r>
        <w:t>data &lt;- exprs(gse[[1]])</w:t>
      </w:r>
    </w:p>
    <w:p w14:paraId="50B431D6" w14:textId="77777777" w:rsidR="00744973" w:rsidRDefault="00744973" w:rsidP="00744973"/>
    <w:p w14:paraId="2BE8B55C" w14:textId="77777777" w:rsidR="00744973" w:rsidRDefault="00744973" w:rsidP="00744973">
      <w:r>
        <w:t># Access sample labels (cancer vs normal)</w:t>
      </w:r>
    </w:p>
    <w:p w14:paraId="1982635D" w14:textId="77777777" w:rsidR="00744973" w:rsidRDefault="00744973" w:rsidP="00744973">
      <w:r>
        <w:t>sample_info &lt;- pData(phenoData(gse[[1]]))</w:t>
      </w:r>
    </w:p>
    <w:p w14:paraId="3A2AB190" w14:textId="77777777" w:rsidR="00744973" w:rsidRDefault="00744973" w:rsidP="00744973">
      <w:r>
        <w:t>conditions &lt;- sample_info$characteristics_ch1.0.0</w:t>
      </w:r>
    </w:p>
    <w:p w14:paraId="12EAC5CB" w14:textId="77777777" w:rsidR="00744973" w:rsidRDefault="00744973" w:rsidP="00744973"/>
    <w:p w14:paraId="53B2C67A" w14:textId="77777777" w:rsidR="00744973" w:rsidRDefault="00744973" w:rsidP="00744973">
      <w:r>
        <w:t># Check unique conditions</w:t>
      </w:r>
    </w:p>
    <w:p w14:paraId="0C7505F9" w14:textId="77777777" w:rsidR="00744973" w:rsidRDefault="00744973" w:rsidP="00744973">
      <w:r>
        <w:t>table(conditions)</w:t>
      </w:r>
    </w:p>
    <w:p w14:paraId="0072D829" w14:textId="77777777" w:rsidR="00744973" w:rsidRDefault="00744973" w:rsidP="00744973"/>
    <w:p w14:paraId="50DB40EF" w14:textId="77777777" w:rsidR="00744973" w:rsidRDefault="00744973" w:rsidP="00744973">
      <w:r>
        <w:t># Define the design matrix for contrast</w:t>
      </w:r>
    </w:p>
    <w:p w14:paraId="0656F8D4" w14:textId="77777777" w:rsidR="00744973" w:rsidRDefault="00744973" w:rsidP="00744973">
      <w:r>
        <w:t>design &lt;- model.matrix(~0 + conditions)</w:t>
      </w:r>
    </w:p>
    <w:p w14:paraId="5194A073" w14:textId="77777777" w:rsidR="00744973" w:rsidRDefault="00744973" w:rsidP="00744973"/>
    <w:p w14:paraId="4DDC47E6" w14:textId="77777777" w:rsidR="00744973" w:rsidRDefault="00744973" w:rsidP="00744973">
      <w:r>
        <w:t># Assign columns to cancer and normal conditions</w:t>
      </w:r>
    </w:p>
    <w:p w14:paraId="16BF2085" w14:textId="77777777" w:rsidR="00744973" w:rsidRDefault="00744973" w:rsidP="00744973">
      <w:r>
        <w:t>colnames(design) &lt;- levels(factor(conditions))</w:t>
      </w:r>
    </w:p>
    <w:p w14:paraId="3D4F3940" w14:textId="77777777" w:rsidR="00744973" w:rsidRDefault="00744973" w:rsidP="00744973"/>
    <w:p w14:paraId="2354292A" w14:textId="77777777" w:rsidR="00744973" w:rsidRDefault="00744973" w:rsidP="00744973">
      <w:r>
        <w:t># Fit the linear model</w:t>
      </w:r>
    </w:p>
    <w:p w14:paraId="6EBBECB9" w14:textId="77777777" w:rsidR="00744973" w:rsidRDefault="00744973" w:rsidP="00744973">
      <w:r>
        <w:t>fit &lt;- lmFit(data, design)</w:t>
      </w:r>
    </w:p>
    <w:p w14:paraId="3A756573" w14:textId="77777777" w:rsidR="00744973" w:rsidRDefault="00744973" w:rsidP="00744973"/>
    <w:p w14:paraId="44C1CA83" w14:textId="77777777" w:rsidR="00744973" w:rsidRDefault="00744973" w:rsidP="00744973">
      <w:r>
        <w:t># Perform contrast</w:t>
      </w:r>
    </w:p>
    <w:p w14:paraId="5982E658" w14:textId="77777777" w:rsidR="00744973" w:rsidRDefault="00744973" w:rsidP="00744973">
      <w:r>
        <w:t>contrast.matrix &lt;- makeContrasts(conditionsCancer - conditionsNormal, levels = design)</w:t>
      </w:r>
    </w:p>
    <w:p w14:paraId="0DCBA73F" w14:textId="77777777" w:rsidR="00744973" w:rsidRDefault="00744973" w:rsidP="00744973"/>
    <w:p w14:paraId="58DBD73B" w14:textId="77777777" w:rsidR="00744973" w:rsidRDefault="00744973" w:rsidP="00744973">
      <w:r>
        <w:t># Fit the contrast model</w:t>
      </w:r>
    </w:p>
    <w:p w14:paraId="04DCC6E2" w14:textId="77777777" w:rsidR="00744973" w:rsidRDefault="00744973" w:rsidP="00744973">
      <w:r>
        <w:t>fit.contrast &lt;- contrasts.fit(fit, contrast.matrix)</w:t>
      </w:r>
    </w:p>
    <w:p w14:paraId="24C6746A" w14:textId="77777777" w:rsidR="00744973" w:rsidRDefault="00744973" w:rsidP="00744973"/>
    <w:p w14:paraId="6C6CD5B4" w14:textId="77777777" w:rsidR="00744973" w:rsidRDefault="00744973" w:rsidP="00744973">
      <w:r>
        <w:t># Get contrast statistics</w:t>
      </w:r>
    </w:p>
    <w:p w14:paraId="264F5A5F" w14:textId="77777777" w:rsidR="00744973" w:rsidRDefault="00744973" w:rsidP="00744973">
      <w:r>
        <w:t>fit.contrast &lt;- eBayes(fit.contrast)</w:t>
      </w:r>
    </w:p>
    <w:p w14:paraId="4D4AAB47" w14:textId="77777777" w:rsidR="00744973" w:rsidRDefault="00744973" w:rsidP="00744973"/>
    <w:p w14:paraId="4499A88C" w14:textId="77777777" w:rsidR="00744973" w:rsidRDefault="00744973" w:rsidP="00744973">
      <w:r>
        <w:t># Extract differentially expressed genes</w:t>
      </w:r>
    </w:p>
    <w:p w14:paraId="55E3CFF6" w14:textId="77777777" w:rsidR="00744973" w:rsidRDefault="00744973" w:rsidP="00744973">
      <w:r>
        <w:t>topTable &lt;- topTable(fit.contrast, coef = 1, number = Inf)</w:t>
      </w:r>
    </w:p>
    <w:p w14:paraId="1FADE6B0" w14:textId="77777777" w:rsidR="00744973" w:rsidRDefault="00744973" w:rsidP="00744973"/>
    <w:p w14:paraId="6D77AB00" w14:textId="77777777" w:rsidR="00744973" w:rsidRDefault="00744973" w:rsidP="00744973">
      <w:r>
        <w:t># Save the result table to a CSV file</w:t>
      </w:r>
    </w:p>
    <w:p w14:paraId="22E820A1" w14:textId="77777777" w:rsidR="00744973" w:rsidRDefault="00744973" w:rsidP="00744973">
      <w:r>
        <w:lastRenderedPageBreak/>
        <w:t>write.csv(topTable, file = "toptable_CodeGSE.csv", row.names = TRUE)</w:t>
      </w:r>
    </w:p>
    <w:p w14:paraId="3E387D41" w14:textId="77777777" w:rsidR="00744973" w:rsidRDefault="00744973" w:rsidP="00744973"/>
    <w:p w14:paraId="182A0C5E" w14:textId="77777777" w:rsidR="00744973" w:rsidRDefault="00744973" w:rsidP="00744973">
      <w:r>
        <w:t># Normalize counts and save to a text file</w:t>
      </w:r>
    </w:p>
    <w:p w14:paraId="20293F40" w14:textId="77777777" w:rsidR="00744973" w:rsidRDefault="00744973" w:rsidP="00744973">
      <w:r>
        <w:t>normalized_counts &lt;- normalizeBetweenArrays(data, method = "quantile")</w:t>
      </w:r>
    </w:p>
    <w:p w14:paraId="696C5091" w14:textId="77777777" w:rsidR="00744973" w:rsidRDefault="00744973" w:rsidP="00744973">
      <w:r>
        <w:t>write.table(normalized_counts, file = "normalized_counts.txt", sep = "\t", quote = FALSE)</w:t>
      </w:r>
    </w:p>
    <w:p w14:paraId="7B5BAE1A" w14:textId="77777777" w:rsidR="00744973" w:rsidRDefault="00744973" w:rsidP="00744973"/>
    <w:p w14:paraId="07331D13" w14:textId="77777777" w:rsidR="00744973" w:rsidRDefault="00744973" w:rsidP="00744973"/>
    <w:p w14:paraId="4EEF1EAB" w14:textId="77777777" w:rsidR="00744973" w:rsidRDefault="00744973" w:rsidP="00744973">
      <w:r>
        <w:t>##################################################</w:t>
      </w:r>
    </w:p>
    <w:p w14:paraId="46786BE0" w14:textId="77777777" w:rsidR="00744973" w:rsidRDefault="00744973" w:rsidP="00744973">
      <w:r>
        <w:t>########Calculating the matrix of expresión of DEG</w:t>
      </w:r>
    </w:p>
    <w:p w14:paraId="14CF3D7B" w14:textId="77777777" w:rsidR="00744973" w:rsidRDefault="00744973" w:rsidP="00744973"/>
    <w:p w14:paraId="6D7647A3" w14:textId="77777777" w:rsidR="00744973" w:rsidRDefault="00744973" w:rsidP="00744973">
      <w:r>
        <w:t># Load libraries</w:t>
      </w:r>
    </w:p>
    <w:p w14:paraId="6DA71BA4" w14:textId="77777777" w:rsidR="00744973" w:rsidRDefault="00744973" w:rsidP="00744973">
      <w:r>
        <w:t>library(GEOquery)</w:t>
      </w:r>
    </w:p>
    <w:p w14:paraId="3EDC6448" w14:textId="77777777" w:rsidR="00744973" w:rsidRDefault="00744973" w:rsidP="00744973">
      <w:r>
        <w:t>library(limma)</w:t>
      </w:r>
    </w:p>
    <w:p w14:paraId="27FFE1D1" w14:textId="77777777" w:rsidR="00744973" w:rsidRDefault="00744973" w:rsidP="00744973"/>
    <w:p w14:paraId="1E86E997" w14:textId="77777777" w:rsidR="00744973" w:rsidRDefault="00744973" w:rsidP="00744973">
      <w:r>
        <w:t># Set working directory</w:t>
      </w:r>
    </w:p>
    <w:p w14:paraId="38BC1774" w14:textId="77777777" w:rsidR="00744973" w:rsidRDefault="00744973" w:rsidP="00744973">
      <w:r>
        <w:t>setwd("C:/Colon/CodeGSE")</w:t>
      </w:r>
    </w:p>
    <w:p w14:paraId="22DC8F90" w14:textId="77777777" w:rsidR="00744973" w:rsidRDefault="00744973" w:rsidP="00744973"/>
    <w:p w14:paraId="027C59AA" w14:textId="77777777" w:rsidR="00744973" w:rsidRDefault="00744973" w:rsidP="00744973">
      <w:r>
        <w:t># Load normalized expression matrix of CodeGSE</w:t>
      </w:r>
    </w:p>
    <w:p w14:paraId="778873C5" w14:textId="77777777" w:rsidR="00744973" w:rsidRDefault="00744973" w:rsidP="00744973">
      <w:r>
        <w:t>exprs_data &lt;- read.table("normalized_counts.txt", header = TRUE, sep = "\t", stringroupsAsFactors = FALSE)</w:t>
      </w:r>
    </w:p>
    <w:p w14:paraId="48CE426E" w14:textId="77777777" w:rsidR="00744973" w:rsidRDefault="00744973" w:rsidP="00744973"/>
    <w:p w14:paraId="2BD75C17" w14:textId="77777777" w:rsidR="00744973" w:rsidRDefault="00744973" w:rsidP="00744973">
      <w:r>
        <w:t># Load the CodeGSE.top.table file (TSV file)</w:t>
      </w:r>
    </w:p>
    <w:p w14:paraId="7FF4A7EE" w14:textId="77777777" w:rsidR="00744973" w:rsidRDefault="00744973" w:rsidP="00744973">
      <w:r>
        <w:t>top_table &lt;- read.table("toptable_groupGSECode.csv", header = TRUE, sep = "\t", stringroupsAsFactors = FALSE)</w:t>
      </w:r>
    </w:p>
    <w:p w14:paraId="67DB63E6" w14:textId="77777777" w:rsidR="00744973" w:rsidRDefault="00744973" w:rsidP="00744973"/>
    <w:p w14:paraId="669453EE" w14:textId="77777777" w:rsidR="00744973" w:rsidRDefault="00744973" w:rsidP="00744973">
      <w:r>
        <w:t># Select differentially expressed genes</w:t>
      </w:r>
    </w:p>
    <w:p w14:paraId="6364C872" w14:textId="77777777" w:rsidR="00744973" w:rsidRDefault="00744973" w:rsidP="00744973">
      <w:r>
        <w:t>selected_genes &lt;- top_table[top_table$ID %in% rownames(exprs_data) &amp; (top_table$logFC &gt;= 0.584 | top_table$logFC &lt;= -0.584) &amp; top_table$adj.P.Val &lt; 0.05, c("Gene.symbol", "ID")]</w:t>
      </w:r>
    </w:p>
    <w:p w14:paraId="2C6AA857" w14:textId="77777777" w:rsidR="00744973" w:rsidRDefault="00744973" w:rsidP="00744973"/>
    <w:p w14:paraId="12C8CCCD" w14:textId="77777777" w:rsidR="00744973" w:rsidRDefault="00744973" w:rsidP="00744973">
      <w:r>
        <w:t># Filter expression matrix with selected genes using the "ID" column</w:t>
      </w:r>
    </w:p>
    <w:p w14:paraId="3C659AFB" w14:textId="77777777" w:rsidR="00744973" w:rsidRDefault="00744973" w:rsidP="00744973">
      <w:r>
        <w:t>filtered_exprs_data &lt;- exprs_data[selected_genes$ID, ]</w:t>
      </w:r>
    </w:p>
    <w:p w14:paraId="20F7661A" w14:textId="77777777" w:rsidR="00744973" w:rsidRDefault="00744973" w:rsidP="00744973"/>
    <w:p w14:paraId="4E14C1E5" w14:textId="77777777" w:rsidR="00744973" w:rsidRDefault="00744973" w:rsidP="00744973">
      <w:r>
        <w:t># Add the "Gene.symbol" column at the beginning</w:t>
      </w:r>
    </w:p>
    <w:p w14:paraId="0D5F4EDA" w14:textId="77777777" w:rsidR="00744973" w:rsidRDefault="00744973" w:rsidP="00744973">
      <w:r>
        <w:t>filtered_exprs_data &lt;- cbind(Gene.symbol = selected_genes$Gene.symbol, filtered_exprs_data)</w:t>
      </w:r>
    </w:p>
    <w:p w14:paraId="1C60C0D0" w14:textId="77777777" w:rsidR="00744973" w:rsidRDefault="00744973" w:rsidP="00744973"/>
    <w:p w14:paraId="46D1A735" w14:textId="77777777" w:rsidR="00744973" w:rsidRDefault="00744973" w:rsidP="00744973">
      <w:r>
        <w:t># Write the CSV file with differentially expressed genes</w:t>
      </w:r>
    </w:p>
    <w:p w14:paraId="74086635" w14:textId="77777777" w:rsidR="00744973" w:rsidRDefault="00744973" w:rsidP="00744973">
      <w:r>
        <w:t>write.csv(filtered_exprs_data, file = "CodeGSE_DEG_expresion.csv", row.names = TRUE)</w:t>
      </w:r>
    </w:p>
    <w:p w14:paraId="0145E3D0" w14:textId="77777777" w:rsidR="00744973" w:rsidRDefault="00744973" w:rsidP="00744973"/>
    <w:p w14:paraId="71414D0B" w14:textId="77777777" w:rsidR="00744973" w:rsidRDefault="00744973" w:rsidP="00744973">
      <w:r>
        <w:t># Print a message indicating the process is complete</w:t>
      </w:r>
    </w:p>
    <w:p w14:paraId="71359ED2" w14:textId="77777777" w:rsidR="00744973" w:rsidRDefault="00744973" w:rsidP="00744973">
      <w:r>
        <w:t>cat("Process completed. Files CodeGSE_Matriz_expresion.csv and CodeGSE_DEG_expresion.csv created in", getwd(), "\n")</w:t>
      </w:r>
    </w:p>
    <w:p w14:paraId="311AE563" w14:textId="77777777" w:rsidR="00744973" w:rsidRDefault="00744973" w:rsidP="00744973"/>
    <w:p w14:paraId="6FDECD9F" w14:textId="77777777" w:rsidR="00744973" w:rsidRDefault="00744973" w:rsidP="00744973">
      <w:r>
        <w:t>#Expression Matrix construction with common overregulated genes</w:t>
      </w:r>
    </w:p>
    <w:p w14:paraId="5183319D" w14:textId="77777777" w:rsidR="00744973" w:rsidRDefault="00744973" w:rsidP="00744973">
      <w:r>
        <w:t>setwd("C:/Users/Desktop/Cancer...")</w:t>
      </w:r>
    </w:p>
    <w:p w14:paraId="311340C2" w14:textId="77777777" w:rsidR="00744973" w:rsidRDefault="00744973" w:rsidP="00744973">
      <w:r>
        <w:t>library(dplyr)</w:t>
      </w:r>
    </w:p>
    <w:p w14:paraId="4AA81B75" w14:textId="77777777" w:rsidR="00744973" w:rsidRDefault="00744973" w:rsidP="00744973">
      <w:r>
        <w:t>eset1&lt;-read.table("GSE...DEG_Normalized.txt",h=T)</w:t>
      </w:r>
    </w:p>
    <w:p w14:paraId="2E322E33" w14:textId="77777777" w:rsidR="00744973" w:rsidRDefault="00744973" w:rsidP="00744973">
      <w:r>
        <w:t>eset1&lt;- eset1 %&gt;% distinct(Symbol, .keep_all = TRUE)</w:t>
      </w:r>
    </w:p>
    <w:p w14:paraId="56231412" w14:textId="77777777" w:rsidR="00744973" w:rsidRDefault="00744973" w:rsidP="00744973">
      <w:r>
        <w:t>dim(eset1)</w:t>
      </w:r>
    </w:p>
    <w:p w14:paraId="1AC5E390" w14:textId="77777777" w:rsidR="00744973" w:rsidRDefault="00744973" w:rsidP="00744973">
      <w:r>
        <w:t>names(eset1)</w:t>
      </w:r>
    </w:p>
    <w:p w14:paraId="34B7C9CE" w14:textId="77777777" w:rsidR="00744973" w:rsidRDefault="00744973" w:rsidP="00744973">
      <w:r>
        <w:t>head(eset1)</w:t>
      </w:r>
    </w:p>
    <w:p w14:paraId="09C5AA0C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lista&lt;-read.table("GENESCW.txt")</w:t>
      </w:r>
    </w:p>
    <w:p w14:paraId="7F194966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lista&lt;-as.character(lista$V1)</w:t>
      </w:r>
    </w:p>
    <w:p w14:paraId="0821D35B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lista&lt;-unique(lista)</w:t>
      </w:r>
    </w:p>
    <w:p w14:paraId="14B602EF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length(lista)</w:t>
      </w:r>
    </w:p>
    <w:p w14:paraId="259B3922" w14:textId="77777777" w:rsidR="00744973" w:rsidRDefault="00744973" w:rsidP="00744973">
      <w:r>
        <w:t>class(lista)</w:t>
      </w:r>
    </w:p>
    <w:p w14:paraId="4EEB8A91" w14:textId="77777777" w:rsidR="00744973" w:rsidRDefault="00744973" w:rsidP="00744973">
      <w:r>
        <w:t>todos&lt;-eset1$Symbol</w:t>
      </w:r>
    </w:p>
    <w:p w14:paraId="3D2FC5E0" w14:textId="77777777" w:rsidR="00744973" w:rsidRDefault="00744973" w:rsidP="00744973">
      <w:r>
        <w:t>ind&lt;-which(todos%in%lista)</w:t>
      </w:r>
    </w:p>
    <w:p w14:paraId="6CC6FD1C" w14:textId="77777777" w:rsidR="00744973" w:rsidRDefault="00744973" w:rsidP="00744973">
      <w:r>
        <w:t>length(ind)</w:t>
      </w:r>
    </w:p>
    <w:p w14:paraId="28E91A1A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E=eset1[ind,]</w:t>
      </w:r>
    </w:p>
    <w:p w14:paraId="119B25E6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dim(E)</w:t>
      </w:r>
    </w:p>
    <w:p w14:paraId="0809A2DA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names(E)</w:t>
      </w:r>
    </w:p>
    <w:p w14:paraId="74B944CE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lastRenderedPageBreak/>
        <w:t>head(E)</w:t>
      </w:r>
    </w:p>
    <w:p w14:paraId="02919B36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genes&lt;-E$Symbol</w:t>
      </w:r>
    </w:p>
    <w:p w14:paraId="26FC0A36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Em&lt;-as.matrix(E[,-1])</w:t>
      </w:r>
    </w:p>
    <w:p w14:paraId="2E2077D0" w14:textId="77777777" w:rsidR="00744973" w:rsidRPr="00744973" w:rsidRDefault="00744973" w:rsidP="00744973">
      <w:pPr>
        <w:rPr>
          <w:lang w:val="es-CO"/>
        </w:rPr>
      </w:pPr>
      <w:r w:rsidRPr="00744973">
        <w:rPr>
          <w:lang w:val="es-CO"/>
        </w:rPr>
        <w:t>dim(Em)</w:t>
      </w:r>
    </w:p>
    <w:p w14:paraId="2EA127E7" w14:textId="77777777" w:rsidR="00744973" w:rsidRDefault="00744973" w:rsidP="00744973">
      <w:r>
        <w:t>rownames(Em)&lt;-genes</w:t>
      </w:r>
    </w:p>
    <w:p w14:paraId="77848B60" w14:textId="77777777" w:rsidR="00744973" w:rsidRDefault="00744973" w:rsidP="00744973"/>
    <w:p w14:paraId="32E3E680" w14:textId="77777777" w:rsidR="00744973" w:rsidRDefault="00744973" w:rsidP="00744973">
      <w:r>
        <w:t xml:space="preserve">#Transcriptional regulatory network construction </w:t>
      </w:r>
    </w:p>
    <w:p w14:paraId="6C0E8374" w14:textId="77777777" w:rsidR="00744973" w:rsidRDefault="00744973" w:rsidP="00744973">
      <w:r>
        <w:t>library(RTN)</w:t>
      </w:r>
    </w:p>
    <w:p w14:paraId="03D5F9DF" w14:textId="77777777" w:rsidR="00744973" w:rsidRDefault="00744973" w:rsidP="00744973">
      <w:r>
        <w:t>TFlist &lt;-c("X1","X2",...)</w:t>
      </w:r>
    </w:p>
    <w:p w14:paraId="42DF95E3" w14:textId="77777777" w:rsidR="00744973" w:rsidRDefault="00744973" w:rsidP="00744973">
      <w:r>
        <w:t>RTN &lt;- tni.constructor(expData = Em, regulatoryElements = TFlist)</w:t>
      </w:r>
    </w:p>
    <w:p w14:paraId="1685EFF2" w14:textId="77777777" w:rsidR="00744973" w:rsidRDefault="00744973" w:rsidP="00744973">
      <w:r>
        <w:t>rtni &lt;- tni.permutation(RTN, nPermutations = 100)</w:t>
      </w:r>
    </w:p>
    <w:p w14:paraId="2B52DF85" w14:textId="77777777" w:rsidR="00744973" w:rsidRDefault="00744973" w:rsidP="00744973">
      <w:r>
        <w:t>rtni &lt;- tni.bootstrap(rtni)</w:t>
      </w:r>
    </w:p>
    <w:p w14:paraId="2555CB88" w14:textId="77777777" w:rsidR="00744973" w:rsidRDefault="00744973" w:rsidP="00744973">
      <w:r>
        <w:t>rtni &lt;- tni.dpi.filter(rtni)</w:t>
      </w:r>
    </w:p>
    <w:p w14:paraId="676DEE8E" w14:textId="77777777" w:rsidR="00744973" w:rsidRDefault="00744973" w:rsidP="00744973">
      <w:r>
        <w:t>tni.regulon.summary(rtni)</w:t>
      </w:r>
    </w:p>
    <w:p w14:paraId="7F65A8BB" w14:textId="77777777" w:rsidR="00744973" w:rsidRDefault="00744973" w:rsidP="00744973">
      <w:r>
        <w:t>tni.regulon.summary(rtni, regulatoryElements = "X1")</w:t>
      </w:r>
    </w:p>
    <w:p w14:paraId="7A070464" w14:textId="77777777" w:rsidR="00744973" w:rsidRDefault="00744973" w:rsidP="00744973">
      <w:r>
        <w:t>tni.regulon.summary(rtni, regulatoryElements = "X2")</w:t>
      </w:r>
    </w:p>
    <w:p w14:paraId="7A407745" w14:textId="77777777" w:rsidR="00744973" w:rsidRDefault="00744973" w:rsidP="00744973">
      <w:r>
        <w:t>regulons &lt;- tni.get(rtni, what = "regulons.and.mode", idkey = "ID")</w:t>
      </w:r>
    </w:p>
    <w:p w14:paraId="162C9784" w14:textId="77777777" w:rsidR="00744973" w:rsidRDefault="00744973" w:rsidP="00744973">
      <w:r>
        <w:t>head(regulons$SOX4)</w:t>
      </w:r>
    </w:p>
    <w:p w14:paraId="47BD69C3" w14:textId="77777777" w:rsidR="00744973" w:rsidRDefault="00744973" w:rsidP="00744973">
      <w:r>
        <w:t>head(regulons$SOX17)</w:t>
      </w:r>
    </w:p>
    <w:p w14:paraId="488F2A44" w14:textId="77777777" w:rsidR="00744973" w:rsidRDefault="00744973" w:rsidP="00744973">
      <w:r>
        <w:t>g &lt;- tni.graph(rtni, regulatoryElements = c("X1","X2",...))</w:t>
      </w:r>
    </w:p>
    <w:p w14:paraId="37555708" w14:textId="77777777" w:rsidR="00744973" w:rsidRDefault="00744973" w:rsidP="00744973">
      <w:r>
        <w:t>library(RedeR)</w:t>
      </w:r>
    </w:p>
    <w:p w14:paraId="5FF8B010" w14:textId="77777777" w:rsidR="00744973" w:rsidRDefault="00744973" w:rsidP="00744973">
      <w:r>
        <w:t>rdp &lt;- RedPort()</w:t>
      </w:r>
    </w:p>
    <w:p w14:paraId="62872DB4" w14:textId="77777777" w:rsidR="00744973" w:rsidRDefault="00744973" w:rsidP="00744973">
      <w:r>
        <w:t>calld(rdp)</w:t>
      </w:r>
    </w:p>
    <w:p w14:paraId="76F12EB3" w14:textId="77777777" w:rsidR="00744973" w:rsidRDefault="00744973" w:rsidP="00744973">
      <w:r>
        <w:t>addGraph(rdp, g, layout=NULL)</w:t>
      </w:r>
    </w:p>
    <w:p w14:paraId="1D9980D7" w14:textId="77777777" w:rsidR="00744973" w:rsidRDefault="00744973" w:rsidP="00744973">
      <w:r>
        <w:t>addLegend.color(rdp, g, type="edge")</w:t>
      </w:r>
    </w:p>
    <w:p w14:paraId="24F07CAB" w14:textId="77777777" w:rsidR="00744973" w:rsidRDefault="00744973" w:rsidP="00744973">
      <w:r>
        <w:t>addLegend.shape(rdp, g)</w:t>
      </w:r>
    </w:p>
    <w:p w14:paraId="38EB6751" w14:textId="77777777" w:rsidR="00744973" w:rsidRDefault="00744973" w:rsidP="00744973">
      <w:r>
        <w:t>relax(rdp, ps = TRUE)</w:t>
      </w:r>
    </w:p>
    <w:p w14:paraId="39E754EF" w14:textId="77777777" w:rsidR="00744973" w:rsidRDefault="00744973" w:rsidP="00744973"/>
    <w:p w14:paraId="7AB22BBD" w14:textId="77777777" w:rsidR="00744973" w:rsidRDefault="00744973" w:rsidP="00744973">
      <w:r>
        <w:t xml:space="preserve">#Transcriptional coregulatory network construction </w:t>
      </w:r>
    </w:p>
    <w:p w14:paraId="2044E67A" w14:textId="77777777" w:rsidR="00744973" w:rsidRDefault="00744973" w:rsidP="00744973">
      <w:r>
        <w:t>library("CoRegNet")</w:t>
      </w:r>
    </w:p>
    <w:p w14:paraId="0E4A90B1" w14:textId="77777777" w:rsidR="00744973" w:rsidRDefault="00744973" w:rsidP="00744973">
      <w:r>
        <w:lastRenderedPageBreak/>
        <w:t>TFlist &lt;-c(""X1","X2",...)</w:t>
      </w:r>
    </w:p>
    <w:p w14:paraId="5D9D9CE2" w14:textId="77777777" w:rsidR="00744973" w:rsidRDefault="00744973" w:rsidP="00744973">
      <w:r>
        <w:t>grn = hLICORN(Em, TFlist=TFlist)</w:t>
      </w:r>
    </w:p>
    <w:p w14:paraId="029867FE" w14:textId="77777777" w:rsidR="00744973" w:rsidRDefault="00744973" w:rsidP="00744973">
      <w:r>
        <w:t>influence = regulatorInfluence(grn,Em)</w:t>
      </w:r>
    </w:p>
    <w:p w14:paraId="2BDA1F3E" w14:textId="77777777" w:rsidR="00744973" w:rsidRDefault="00744973" w:rsidP="00744973">
      <w:r>
        <w:t>coregs = coregulators(grn)</w:t>
      </w:r>
    </w:p>
    <w:p w14:paraId="69ED4831" w14:textId="77777777" w:rsidR="00744973" w:rsidRDefault="00744973" w:rsidP="00744973">
      <w:r>
        <w:t xml:space="preserve">coregs </w:t>
      </w:r>
    </w:p>
    <w:p w14:paraId="4EF77942" w14:textId="77777777" w:rsidR="00744973" w:rsidRDefault="00744973" w:rsidP="00744973">
      <w:r>
        <w:t>write.table(coregs,"GSE...COREGSUPSREGS.txt")</w:t>
      </w:r>
    </w:p>
    <w:p w14:paraId="06F3C3AE" w14:textId="77777777" w:rsidR="00744973" w:rsidRDefault="00744973" w:rsidP="00744973">
      <w:r>
        <w:t>display(grn,Em,influence)</w:t>
      </w:r>
    </w:p>
    <w:p w14:paraId="50A69080" w14:textId="77777777" w:rsidR="00744973" w:rsidRDefault="00744973" w:rsidP="00744973">
      <w:r>
        <w:t>print(grn)</w:t>
      </w:r>
    </w:p>
    <w:p w14:paraId="2102515F" w14:textId="77777777" w:rsidR="00744973" w:rsidRDefault="00744973" w:rsidP="00744973">
      <w:r>
        <w:t>Rnet &lt;- coregnetToDataframe(grn)</w:t>
      </w:r>
    </w:p>
    <w:p w14:paraId="70F87F4D" w14:textId="77777777" w:rsidR="00744973" w:rsidRDefault="00744973" w:rsidP="00744973">
      <w:r>
        <w:t>write.table(Rnet,"GSE...TFSGRN.txt")</w:t>
      </w:r>
    </w:p>
    <w:p w14:paraId="384956EC" w14:textId="77777777" w:rsidR="00263619" w:rsidRDefault="00263619"/>
    <w:sectPr w:rsidR="002636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73"/>
    <w:rsid w:val="00263619"/>
    <w:rsid w:val="0074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B2350"/>
  <w15:chartTrackingRefBased/>
  <w15:docId w15:val="{BB1B04CE-567C-4223-8665-61AE9FC4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44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44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449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49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449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49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49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49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49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49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449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4497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4973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4973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497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497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497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497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44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4497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449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449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44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44973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7449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449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4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4973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744973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9</Words>
  <Characters>7367</Characters>
  <Application>Microsoft Office Word</Application>
  <DocSecurity>0</DocSecurity>
  <Lines>61</Lines>
  <Paragraphs>17</Paragraphs>
  <ScaleCrop>false</ScaleCrop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NDREA OTALORA OTALORA</dc:creator>
  <cp:keywords/>
  <dc:description/>
  <cp:lastModifiedBy>BEATRIZ ANDREA OTALORA OTALORA</cp:lastModifiedBy>
  <cp:revision>1</cp:revision>
  <dcterms:created xsi:type="dcterms:W3CDTF">2024-04-29T16:04:00Z</dcterms:created>
  <dcterms:modified xsi:type="dcterms:W3CDTF">2024-04-29T16:05:00Z</dcterms:modified>
</cp:coreProperties>
</file>